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836" w:type="dxa"/>
        <w:tblCellSpacing w:w="15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75"/>
        <w:gridCol w:w="4961"/>
      </w:tblGrid>
      <w:tr w:rsidR="00200EF1" w:rsidRPr="006B538E" w14:paraId="45702ED5" w14:textId="77777777" w:rsidTr="00200EF1">
        <w:trPr>
          <w:tblHeader/>
          <w:tblCellSpacing w:w="15" w:type="dxa"/>
        </w:trPr>
        <w:tc>
          <w:tcPr>
            <w:tcW w:w="4830" w:type="dxa"/>
            <w:vAlign w:val="center"/>
            <w:hideMark/>
          </w:tcPr>
          <w:p w14:paraId="26CD45B0" w14:textId="77777777" w:rsidR="00200EF1" w:rsidRPr="006B538E" w:rsidRDefault="00200EF1" w:rsidP="00E02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Question</w:t>
            </w:r>
            <w:proofErr w:type="spellEnd"/>
          </w:p>
        </w:tc>
        <w:tc>
          <w:tcPr>
            <w:tcW w:w="4916" w:type="dxa"/>
            <w:vAlign w:val="center"/>
            <w:hideMark/>
          </w:tcPr>
          <w:p w14:paraId="2BF7331A" w14:textId="77777777" w:rsidR="00200EF1" w:rsidRPr="006B538E" w:rsidRDefault="00200EF1" w:rsidP="00E02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Answers</w:t>
            </w:r>
            <w:proofErr w:type="spellEnd"/>
          </w:p>
        </w:tc>
      </w:tr>
      <w:tr w:rsidR="00200EF1" w:rsidRPr="00200EF1" w14:paraId="283DBCCD" w14:textId="77777777" w:rsidTr="00200EF1">
        <w:trPr>
          <w:tblCellSpacing w:w="15" w:type="dxa"/>
        </w:trPr>
        <w:tc>
          <w:tcPr>
            <w:tcW w:w="4830" w:type="dxa"/>
            <w:shd w:val="clear" w:color="auto" w:fill="D9D9D9" w:themeFill="background1" w:themeFillShade="D9"/>
            <w:vAlign w:val="center"/>
            <w:hideMark/>
          </w:tcPr>
          <w:p w14:paraId="7BC178AB" w14:textId="77777777" w:rsidR="00200EF1" w:rsidRPr="00200EF1" w:rsidRDefault="00200EF1" w:rsidP="00E028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</w:pPr>
            <w:r w:rsidRPr="00200EF1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Is there a protocol in your center for the management of pain at discharge following orthopedic surgery?</w:t>
            </w:r>
          </w:p>
        </w:tc>
        <w:tc>
          <w:tcPr>
            <w:tcW w:w="4916" w:type="dxa"/>
            <w:shd w:val="clear" w:color="auto" w:fill="D9D9D9" w:themeFill="background1" w:themeFillShade="D9"/>
            <w:vAlign w:val="center"/>
            <w:hideMark/>
          </w:tcPr>
          <w:p w14:paraId="483F296A" w14:textId="77777777" w:rsidR="00200EF1" w:rsidRDefault="00200EF1" w:rsidP="00200EF1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Yes</w:t>
            </w:r>
          </w:p>
          <w:p w14:paraId="3A249390" w14:textId="77777777" w:rsidR="00200EF1" w:rsidRPr="00200EF1" w:rsidRDefault="00200EF1" w:rsidP="00200EF1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No</w:t>
            </w:r>
          </w:p>
        </w:tc>
      </w:tr>
      <w:tr w:rsidR="00200EF1" w:rsidRPr="00200EF1" w14:paraId="66F796DB" w14:textId="77777777" w:rsidTr="00200EF1">
        <w:trPr>
          <w:tblCellSpacing w:w="15" w:type="dxa"/>
        </w:trPr>
        <w:tc>
          <w:tcPr>
            <w:tcW w:w="4830" w:type="dxa"/>
            <w:tcBorders>
              <w:top w:val="nil"/>
              <w:bottom w:val="nil"/>
            </w:tcBorders>
            <w:vAlign w:val="center"/>
            <w:hideMark/>
          </w:tcPr>
          <w:p w14:paraId="6380D4DE" w14:textId="77777777" w:rsidR="00200EF1" w:rsidRPr="00200EF1" w:rsidRDefault="00200EF1" w:rsidP="00E028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</w:pPr>
            <w:r w:rsidRPr="00200EF1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Who is responsible for the therapeutic decision at the time of discharge?</w:t>
            </w:r>
          </w:p>
        </w:tc>
        <w:tc>
          <w:tcPr>
            <w:tcW w:w="4916" w:type="dxa"/>
            <w:tcBorders>
              <w:top w:val="nil"/>
              <w:bottom w:val="nil"/>
            </w:tcBorders>
            <w:vAlign w:val="center"/>
            <w:hideMark/>
          </w:tcPr>
          <w:p w14:paraId="60734507" w14:textId="77777777" w:rsidR="00200EF1" w:rsidRPr="00200EF1" w:rsidRDefault="00200EF1" w:rsidP="00200EF1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proofErr w:type="spellStart"/>
            <w:r w:rsidRPr="00200EF1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Orthopedic</w:t>
            </w:r>
            <w:proofErr w:type="spellEnd"/>
            <w:r w:rsidRPr="00200EF1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 xml:space="preserve"> surgeon</w:t>
            </w:r>
          </w:p>
          <w:p w14:paraId="412C0B77" w14:textId="77777777" w:rsidR="00200EF1" w:rsidRPr="00200EF1" w:rsidRDefault="00200EF1" w:rsidP="00200EF1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200EF1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Multidisciplinary team</w:t>
            </w:r>
          </w:p>
          <w:p w14:paraId="51C0999D" w14:textId="77777777" w:rsidR="00200EF1" w:rsidRPr="00200EF1" w:rsidRDefault="00200EF1" w:rsidP="00200EF1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proofErr w:type="spellStart"/>
            <w:r w:rsidRPr="00200EF1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Anesthesiologist</w:t>
            </w:r>
            <w:proofErr w:type="spellEnd"/>
            <w:r w:rsidRPr="00200EF1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 xml:space="preserve"> / pain specialist</w:t>
            </w:r>
          </w:p>
          <w:p w14:paraId="64D1FD84" w14:textId="77777777" w:rsidR="00200EF1" w:rsidRPr="00200EF1" w:rsidRDefault="00200EF1" w:rsidP="00200EF1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200EF1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Other</w:t>
            </w:r>
          </w:p>
        </w:tc>
      </w:tr>
      <w:tr w:rsidR="00200EF1" w:rsidRPr="00200EF1" w14:paraId="22485EF1" w14:textId="77777777" w:rsidTr="003749BA">
        <w:trPr>
          <w:tblCellSpacing w:w="15" w:type="dxa"/>
        </w:trPr>
        <w:tc>
          <w:tcPr>
            <w:tcW w:w="4830" w:type="dxa"/>
            <w:tcBorders>
              <w:top w:val="dotted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43632A99" w14:textId="77777777" w:rsidR="00200EF1" w:rsidRPr="00200EF1" w:rsidRDefault="00200EF1" w:rsidP="00E028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</w:pPr>
            <w:r w:rsidRPr="00200EF1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Is pain assessed at the time of discharge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?</w:t>
            </w:r>
          </w:p>
        </w:tc>
        <w:tc>
          <w:tcPr>
            <w:tcW w:w="4916" w:type="dxa"/>
            <w:tcBorders>
              <w:top w:val="dotted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4E65FDA8" w14:textId="77777777" w:rsidR="00200EF1" w:rsidRPr="003749BA" w:rsidRDefault="003749BA" w:rsidP="003749BA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3749BA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Yes</w:t>
            </w:r>
          </w:p>
          <w:p w14:paraId="39C0FA36" w14:textId="77777777" w:rsidR="003749BA" w:rsidRPr="003749BA" w:rsidRDefault="003749BA" w:rsidP="003749BA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3749BA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No</w:t>
            </w:r>
          </w:p>
          <w:p w14:paraId="3B4BBDD6" w14:textId="77777777" w:rsidR="003749BA" w:rsidRPr="003749BA" w:rsidRDefault="003749BA" w:rsidP="003749BA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3749BA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If the patient reports pain</w:t>
            </w:r>
          </w:p>
          <w:p w14:paraId="63BE9AE0" w14:textId="77777777" w:rsidR="003749BA" w:rsidRPr="003749BA" w:rsidRDefault="003749BA" w:rsidP="003749BA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3749BA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Other</w:t>
            </w:r>
          </w:p>
        </w:tc>
      </w:tr>
      <w:tr w:rsidR="00200EF1" w:rsidRPr="003749BA" w14:paraId="2111162C" w14:textId="77777777" w:rsidTr="00200EF1">
        <w:trPr>
          <w:tblCellSpacing w:w="15" w:type="dxa"/>
        </w:trPr>
        <w:tc>
          <w:tcPr>
            <w:tcW w:w="483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4D6EF5AD" w14:textId="77777777" w:rsidR="00200EF1" w:rsidRPr="006B538E" w:rsidRDefault="003749BA" w:rsidP="00E028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</w:pPr>
            <w:r w:rsidRPr="003749BA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Which analgesics are most frequently used at discharge for moderate pain (oral administration)?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(</w:t>
            </w:r>
            <w:r w:rsidRPr="003749BA"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  <w:t xml:space="preserve">Multiple </w:t>
            </w:r>
            <w:proofErr w:type="spellStart"/>
            <w:r w:rsidRPr="003749BA"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  <w:t>answers</w:t>
            </w:r>
            <w:proofErr w:type="spellEnd"/>
            <w:r w:rsidRPr="003749BA"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3749BA"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  <w:t>possibl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4916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34D3DB8B" w14:textId="77777777" w:rsidR="00200EF1" w:rsidRPr="003749BA" w:rsidRDefault="003749BA" w:rsidP="003749BA">
            <w:pPr>
              <w:pStyle w:val="Paragrafoelenco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3749BA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NSAIDs</w:t>
            </w:r>
          </w:p>
          <w:p w14:paraId="3E9A3A57" w14:textId="77777777" w:rsidR="003749BA" w:rsidRPr="003749BA" w:rsidRDefault="003749BA" w:rsidP="003749BA">
            <w:pPr>
              <w:pStyle w:val="Paragrafoelenco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3749BA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Paracetamol</w:t>
            </w:r>
          </w:p>
          <w:p w14:paraId="3DBCE316" w14:textId="77777777" w:rsidR="003749BA" w:rsidRPr="003749BA" w:rsidRDefault="003749BA" w:rsidP="003749BA">
            <w:pPr>
              <w:pStyle w:val="Paragrafoelenco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3749BA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Weak opioids</w:t>
            </w:r>
          </w:p>
          <w:p w14:paraId="1260A7C6" w14:textId="77777777" w:rsidR="003749BA" w:rsidRPr="003749BA" w:rsidRDefault="003749BA" w:rsidP="003749BA">
            <w:pPr>
              <w:pStyle w:val="Paragrafoelenco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3749BA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Combinations</w:t>
            </w:r>
          </w:p>
        </w:tc>
      </w:tr>
      <w:tr w:rsidR="00200EF1" w:rsidRPr="00200EF1" w14:paraId="5F2DFF98" w14:textId="77777777" w:rsidTr="003749BA">
        <w:trPr>
          <w:tblCellSpacing w:w="15" w:type="dxa"/>
        </w:trPr>
        <w:tc>
          <w:tcPr>
            <w:tcW w:w="4830" w:type="dxa"/>
            <w:shd w:val="clear" w:color="auto" w:fill="D9D9D9" w:themeFill="background1" w:themeFillShade="D9"/>
            <w:vAlign w:val="center"/>
            <w:hideMark/>
          </w:tcPr>
          <w:p w14:paraId="278C5527" w14:textId="77777777" w:rsidR="00200EF1" w:rsidRPr="003749BA" w:rsidRDefault="003749BA" w:rsidP="00E028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</w:pPr>
            <w:r w:rsidRPr="003749BA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What dosing regimen is followed for administration at discharge?</w:t>
            </w:r>
          </w:p>
        </w:tc>
        <w:tc>
          <w:tcPr>
            <w:tcW w:w="4916" w:type="dxa"/>
            <w:shd w:val="clear" w:color="auto" w:fill="D9D9D9" w:themeFill="background1" w:themeFillShade="D9"/>
            <w:vAlign w:val="center"/>
            <w:hideMark/>
          </w:tcPr>
          <w:p w14:paraId="4DAB715D" w14:textId="77777777" w:rsidR="0086083B" w:rsidRPr="0086083B" w:rsidRDefault="0086083B" w:rsidP="0086083B">
            <w:pPr>
              <w:pStyle w:val="Paragrafoelenco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86083B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Around the clock (scheduled dosing)</w:t>
            </w:r>
          </w:p>
          <w:p w14:paraId="4528DF77" w14:textId="77777777" w:rsidR="0086083B" w:rsidRPr="0086083B" w:rsidRDefault="0086083B" w:rsidP="0086083B">
            <w:pPr>
              <w:pStyle w:val="Paragrafoelenco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86083B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As needed</w:t>
            </w:r>
          </w:p>
          <w:p w14:paraId="4C11BA89" w14:textId="77777777" w:rsidR="00200EF1" w:rsidRPr="0086083B" w:rsidRDefault="0086083B" w:rsidP="0086083B">
            <w:pPr>
              <w:pStyle w:val="Paragrafoelenco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86083B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Other</w:t>
            </w:r>
          </w:p>
        </w:tc>
      </w:tr>
      <w:tr w:rsidR="00200EF1" w:rsidRPr="008F6892" w14:paraId="58B3A7A0" w14:textId="77777777" w:rsidTr="003749BA">
        <w:trPr>
          <w:tblCellSpacing w:w="15" w:type="dxa"/>
        </w:trPr>
        <w:tc>
          <w:tcPr>
            <w:tcW w:w="4830" w:type="dxa"/>
            <w:shd w:val="clear" w:color="auto" w:fill="FFFFFF" w:themeFill="background1"/>
            <w:vAlign w:val="center"/>
            <w:hideMark/>
          </w:tcPr>
          <w:p w14:paraId="02B364A8" w14:textId="77777777" w:rsidR="00200EF1" w:rsidRPr="00B046E3" w:rsidRDefault="00B046E3" w:rsidP="00E028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H </w:t>
            </w:r>
            <w:r w:rsidR="0086083B" w:rsidRPr="0086083B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ow</w:t>
            </w:r>
            <w:proofErr w:type="gramEnd"/>
            <w:r w:rsidR="0086083B" w:rsidRPr="0086083B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 are the two active ingredients, paracetamol and ibuprofen, used in your center at discharge following orthopedic surgery? </w:t>
            </w:r>
            <w:r w:rsidR="0086083B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(</w:t>
            </w:r>
            <w:r w:rsidR="0086083B" w:rsidRPr="00B046E3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Multiple answers possible)</w:t>
            </w:r>
          </w:p>
        </w:tc>
        <w:tc>
          <w:tcPr>
            <w:tcW w:w="4916" w:type="dxa"/>
            <w:shd w:val="clear" w:color="auto" w:fill="FFFFFF" w:themeFill="background1"/>
            <w:vAlign w:val="center"/>
            <w:hideMark/>
          </w:tcPr>
          <w:p w14:paraId="37292CDD" w14:textId="77777777" w:rsidR="00B046E3" w:rsidRPr="00B046E3" w:rsidRDefault="00B046E3" w:rsidP="00B046E3">
            <w:pPr>
              <w:pStyle w:val="Paragrafoelenco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B046E3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Together, but in separate formulations</w:t>
            </w:r>
          </w:p>
          <w:p w14:paraId="41AAFE18" w14:textId="77777777" w:rsidR="00B046E3" w:rsidRPr="00B046E3" w:rsidRDefault="00B046E3" w:rsidP="00B046E3">
            <w:pPr>
              <w:pStyle w:val="Paragrafoelenco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B046E3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As a fixed-dose combination</w:t>
            </w:r>
          </w:p>
          <w:p w14:paraId="57E2A719" w14:textId="77777777" w:rsidR="00B046E3" w:rsidRPr="00B046E3" w:rsidRDefault="00B046E3" w:rsidP="00B046E3">
            <w:pPr>
              <w:pStyle w:val="Paragrafoelenco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B046E3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In alternation</w:t>
            </w:r>
          </w:p>
          <w:p w14:paraId="2D3155C1" w14:textId="77777777" w:rsidR="00200EF1" w:rsidRPr="00B046E3" w:rsidRDefault="00B046E3" w:rsidP="00B046E3">
            <w:pPr>
              <w:pStyle w:val="Paragrafoelenco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B046E3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In combination with other analgesics</w:t>
            </w:r>
          </w:p>
        </w:tc>
      </w:tr>
      <w:tr w:rsidR="00200EF1" w:rsidRPr="008F6892" w14:paraId="541BF7DE" w14:textId="77777777" w:rsidTr="00200EF1">
        <w:trPr>
          <w:tblCellSpacing w:w="15" w:type="dxa"/>
        </w:trPr>
        <w:tc>
          <w:tcPr>
            <w:tcW w:w="4830" w:type="dxa"/>
            <w:shd w:val="clear" w:color="auto" w:fill="D9D9D9" w:themeFill="background1" w:themeFillShade="D9"/>
            <w:vAlign w:val="center"/>
            <w:hideMark/>
          </w:tcPr>
          <w:p w14:paraId="7F328F25" w14:textId="77777777" w:rsidR="00200EF1" w:rsidRPr="006B538E" w:rsidRDefault="00B046E3" w:rsidP="00E028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</w:pPr>
            <w:r w:rsidRPr="00B046E3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In which types of procedures would you consider the fixed-dose combination of paracetamol 1000 mg + ibuprofen 300 mg (oral solution) to be most appropriate?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(</w:t>
            </w:r>
            <w:r w:rsidRPr="00B046E3"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  <w:t xml:space="preserve">Multiple </w:t>
            </w:r>
            <w:proofErr w:type="spellStart"/>
            <w:r w:rsidRPr="00B046E3"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  <w:t>answers</w:t>
            </w:r>
            <w:proofErr w:type="spellEnd"/>
            <w:r w:rsidRPr="00B046E3"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B046E3"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  <w:t>possibl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4916" w:type="dxa"/>
            <w:shd w:val="clear" w:color="auto" w:fill="D9D9D9" w:themeFill="background1" w:themeFillShade="D9"/>
            <w:vAlign w:val="center"/>
            <w:hideMark/>
          </w:tcPr>
          <w:p w14:paraId="51AA7F78" w14:textId="77777777" w:rsidR="00B046E3" w:rsidRPr="00B046E3" w:rsidRDefault="00B046E3" w:rsidP="00B046E3">
            <w:pPr>
              <w:pStyle w:val="Paragrafoelenco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B046E3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Minor/moderately invasive surgery (e.g., arthroscopy, ligament reconstruction)</w:t>
            </w:r>
          </w:p>
          <w:p w14:paraId="14E8F058" w14:textId="77777777" w:rsidR="00B046E3" w:rsidRPr="00B046E3" w:rsidRDefault="00B046E3" w:rsidP="00B046E3">
            <w:pPr>
              <w:pStyle w:val="Paragrafoelenco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B046E3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Early discharge setting or day surgery</w:t>
            </w:r>
          </w:p>
          <w:p w14:paraId="475919F7" w14:textId="77777777" w:rsidR="00B046E3" w:rsidRPr="00B046E3" w:rsidRDefault="00B046E3" w:rsidP="00B046E3">
            <w:pPr>
              <w:pStyle w:val="Paragrafoelenco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B046E3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Trauma surgery (fractures requiring reduction and fixation)</w:t>
            </w:r>
          </w:p>
          <w:p w14:paraId="4045E2D6" w14:textId="77777777" w:rsidR="00200EF1" w:rsidRPr="00B046E3" w:rsidRDefault="00B046E3" w:rsidP="00B046E3">
            <w:pPr>
              <w:pStyle w:val="Paragrafoelenco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B046E3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 xml:space="preserve">Major </w:t>
            </w:r>
            <w:proofErr w:type="spellStart"/>
            <w:r w:rsidRPr="00B046E3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orthopedic</w:t>
            </w:r>
            <w:proofErr w:type="spellEnd"/>
            <w:r w:rsidRPr="00B046E3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 xml:space="preserve"> surgery (e.g., hip or knee replacement)</w:t>
            </w:r>
          </w:p>
        </w:tc>
      </w:tr>
      <w:tr w:rsidR="00200EF1" w:rsidRPr="00200EF1" w14:paraId="654100B3" w14:textId="77777777" w:rsidTr="00200EF1">
        <w:trPr>
          <w:tblCellSpacing w:w="15" w:type="dxa"/>
        </w:trPr>
        <w:tc>
          <w:tcPr>
            <w:tcW w:w="4830" w:type="dxa"/>
            <w:tcBorders>
              <w:top w:val="nil"/>
              <w:bottom w:val="nil"/>
            </w:tcBorders>
            <w:vAlign w:val="center"/>
            <w:hideMark/>
          </w:tcPr>
          <w:p w14:paraId="5000EE77" w14:textId="77777777" w:rsidR="00200EF1" w:rsidRPr="00B046E3" w:rsidRDefault="00B046E3" w:rsidP="00E028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</w:pPr>
            <w:r w:rsidRPr="00B046E3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At which stage of the surgical pathway would you consider it a priority to introduce the combination to maximize its effectiveness in managing moderate pain? (Select one answer, considering all types of surg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eries performed in your center)</w:t>
            </w:r>
          </w:p>
        </w:tc>
        <w:tc>
          <w:tcPr>
            <w:tcW w:w="4916" w:type="dxa"/>
            <w:tcBorders>
              <w:top w:val="nil"/>
              <w:bottom w:val="nil"/>
            </w:tcBorders>
            <w:vAlign w:val="center"/>
            <w:hideMark/>
          </w:tcPr>
          <w:p w14:paraId="4EC93DDF" w14:textId="77777777" w:rsidR="006A57A4" w:rsidRPr="006A57A4" w:rsidRDefault="006A57A4" w:rsidP="006A57A4">
            <w:pPr>
              <w:pStyle w:val="Paragrafoelenco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6A57A4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At discharge</w:t>
            </w:r>
          </w:p>
          <w:p w14:paraId="19576A68" w14:textId="77777777" w:rsidR="006A57A4" w:rsidRPr="006A57A4" w:rsidRDefault="006A57A4" w:rsidP="006A57A4">
            <w:pPr>
              <w:pStyle w:val="Paragrafoelenco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6A57A4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Immediate postoperative period (first 48 hours)</w:t>
            </w:r>
          </w:p>
          <w:p w14:paraId="4999DBD1" w14:textId="77777777" w:rsidR="006A57A4" w:rsidRPr="006A57A4" w:rsidRDefault="006A57A4" w:rsidP="006A57A4">
            <w:pPr>
              <w:pStyle w:val="Paragrafoelenco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6A57A4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Preoperative phase</w:t>
            </w:r>
          </w:p>
          <w:p w14:paraId="2E92B812" w14:textId="77777777" w:rsidR="006A57A4" w:rsidRPr="006A57A4" w:rsidRDefault="006A57A4" w:rsidP="006A57A4">
            <w:pPr>
              <w:pStyle w:val="Paragrafoelenco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6A57A4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Only if pain persists at discharge</w:t>
            </w:r>
          </w:p>
          <w:p w14:paraId="4DAC4788" w14:textId="77777777" w:rsidR="00200EF1" w:rsidRPr="006A57A4" w:rsidRDefault="006A57A4" w:rsidP="006A57A4">
            <w:pPr>
              <w:pStyle w:val="Paragrafoelenco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6A57A4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Other</w:t>
            </w:r>
          </w:p>
        </w:tc>
      </w:tr>
      <w:tr w:rsidR="00200EF1" w:rsidRPr="00200EF1" w14:paraId="3D2B2544" w14:textId="77777777" w:rsidTr="00B046E3">
        <w:trPr>
          <w:tblCellSpacing w:w="15" w:type="dxa"/>
        </w:trPr>
        <w:tc>
          <w:tcPr>
            <w:tcW w:w="483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9C4BA22" w14:textId="77777777" w:rsidR="00200EF1" w:rsidRPr="006B538E" w:rsidRDefault="006A57A4" w:rsidP="00E028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</w:pPr>
            <w:r w:rsidRPr="006A57A4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Main barriers to the adoption of the combination.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(</w:t>
            </w:r>
            <w:r w:rsidRPr="006A57A4"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  <w:t xml:space="preserve">Multiple </w:t>
            </w:r>
            <w:proofErr w:type="spellStart"/>
            <w:r w:rsidRPr="006A57A4"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  <w:t>answers</w:t>
            </w:r>
            <w:proofErr w:type="spellEnd"/>
            <w:r w:rsidRPr="006A57A4"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6A57A4"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  <w:t>possibl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4916" w:type="dxa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B255B6E" w14:textId="77777777" w:rsidR="006A57A4" w:rsidRPr="006A57A4" w:rsidRDefault="006A57A4" w:rsidP="006A57A4">
            <w:pPr>
              <w:pStyle w:val="Paragrafoelenco"/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6A57A4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Cultural resistance / prescribing habits</w:t>
            </w:r>
          </w:p>
          <w:p w14:paraId="433163D3" w14:textId="77777777" w:rsidR="006A57A4" w:rsidRPr="006A57A4" w:rsidRDefault="006A57A4" w:rsidP="006A57A4">
            <w:pPr>
              <w:pStyle w:val="Paragrafoelenco"/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6A57A4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Lack of institutional (hospital) protocols</w:t>
            </w:r>
          </w:p>
          <w:p w14:paraId="58CF7FD3" w14:textId="77777777" w:rsidR="006A57A4" w:rsidRPr="006A57A4" w:rsidRDefault="006A57A4" w:rsidP="006A57A4">
            <w:pPr>
              <w:pStyle w:val="Paragrafoelenco"/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6A57A4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Safety concerns or drug interactions in specific patient populations (renal, gastrointestinal, cardiovascular comorbidities)</w:t>
            </w:r>
          </w:p>
          <w:p w14:paraId="2B67AA41" w14:textId="77777777" w:rsidR="006A57A4" w:rsidRPr="006A57A4" w:rsidRDefault="006A57A4" w:rsidP="006A57A4">
            <w:pPr>
              <w:pStyle w:val="Paragrafoelenco"/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6A57A4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Lack of clinical data</w:t>
            </w:r>
          </w:p>
          <w:p w14:paraId="42FB48F8" w14:textId="77777777" w:rsidR="00200EF1" w:rsidRPr="006A57A4" w:rsidRDefault="006A57A4" w:rsidP="006A57A4">
            <w:pPr>
              <w:pStyle w:val="Paragrafoelenco"/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6A57A4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Other</w:t>
            </w:r>
          </w:p>
        </w:tc>
      </w:tr>
      <w:tr w:rsidR="00200EF1" w:rsidRPr="00200EF1" w14:paraId="35B0B4EA" w14:textId="77777777" w:rsidTr="00200EF1">
        <w:trPr>
          <w:tblCellSpacing w:w="15" w:type="dxa"/>
        </w:trPr>
        <w:tc>
          <w:tcPr>
            <w:tcW w:w="4830" w:type="dxa"/>
            <w:vAlign w:val="center"/>
            <w:hideMark/>
          </w:tcPr>
          <w:p w14:paraId="3B416D02" w14:textId="77777777" w:rsidR="00200EF1" w:rsidRPr="006B538E" w:rsidRDefault="006A57A4" w:rsidP="00E028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</w:pPr>
            <w:r w:rsidRPr="006A57A4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 xml:space="preserve">Key drivers (advantages) to facilitate the adoption of the combination.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(</w:t>
            </w:r>
            <w:r w:rsidRPr="006A57A4"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  <w:t xml:space="preserve">Multiple </w:t>
            </w:r>
            <w:proofErr w:type="spellStart"/>
            <w:r w:rsidRPr="006A57A4"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  <w:t>answers</w:t>
            </w:r>
            <w:proofErr w:type="spellEnd"/>
            <w:r w:rsidRPr="006A57A4"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6A57A4"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  <w:t>possibl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4916" w:type="dxa"/>
            <w:vAlign w:val="center"/>
            <w:hideMark/>
          </w:tcPr>
          <w:p w14:paraId="57FFAE42" w14:textId="77777777" w:rsidR="006A57A4" w:rsidRPr="006A57A4" w:rsidRDefault="006A57A4" w:rsidP="006A57A4">
            <w:pPr>
              <w:pStyle w:val="Paragrafoelenco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6A57A4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Improved adherence and home management</w:t>
            </w:r>
          </w:p>
          <w:p w14:paraId="06CCED3A" w14:textId="77777777" w:rsidR="006A57A4" w:rsidRPr="006A57A4" w:rsidRDefault="006A57A4" w:rsidP="006A57A4">
            <w:pPr>
              <w:pStyle w:val="Paragrafoelenco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6A57A4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Reduction in opioid use</w:t>
            </w:r>
          </w:p>
          <w:p w14:paraId="7EB575FA" w14:textId="77777777" w:rsidR="006A57A4" w:rsidRPr="006A57A4" w:rsidRDefault="006A57A4" w:rsidP="006A57A4">
            <w:pPr>
              <w:pStyle w:val="Paragrafoelenco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6A57A4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Better pain control in the first 48 hours</w:t>
            </w:r>
          </w:p>
          <w:p w14:paraId="127BE299" w14:textId="77777777" w:rsidR="00200EF1" w:rsidRPr="006A57A4" w:rsidRDefault="006A57A4" w:rsidP="006A57A4">
            <w:pPr>
              <w:pStyle w:val="Paragrafoelenco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6A57A4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Other</w:t>
            </w:r>
          </w:p>
        </w:tc>
      </w:tr>
      <w:tr w:rsidR="00200EF1" w:rsidRPr="00200EF1" w14:paraId="47AFEA44" w14:textId="77777777" w:rsidTr="00200EF1">
        <w:trPr>
          <w:tblCellSpacing w:w="15" w:type="dxa"/>
        </w:trPr>
        <w:tc>
          <w:tcPr>
            <w:tcW w:w="4830" w:type="dxa"/>
            <w:shd w:val="clear" w:color="auto" w:fill="D9D9D9" w:themeFill="background1" w:themeFillShade="D9"/>
            <w:vAlign w:val="center"/>
            <w:hideMark/>
          </w:tcPr>
          <w:p w14:paraId="57194ABA" w14:textId="77777777" w:rsidR="00200EF1" w:rsidRPr="006A57A4" w:rsidRDefault="006A57A4" w:rsidP="00D54A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</w:pPr>
            <w:r w:rsidRPr="006A57A4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Please indicate one priority for improvement in your center regarding the management of moderate pain at discharge following orthopedic surgery</w:t>
            </w:r>
            <w:r w:rsidR="00D54A92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. (O</w:t>
            </w:r>
            <w:r w:rsidRPr="006A57A4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pen-ended response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)</w:t>
            </w:r>
          </w:p>
        </w:tc>
        <w:tc>
          <w:tcPr>
            <w:tcW w:w="4916" w:type="dxa"/>
            <w:shd w:val="clear" w:color="auto" w:fill="D9D9D9" w:themeFill="background1" w:themeFillShade="D9"/>
            <w:vAlign w:val="center"/>
            <w:hideMark/>
          </w:tcPr>
          <w:p w14:paraId="0054939F" w14:textId="77777777" w:rsidR="00200EF1" w:rsidRPr="006B538E" w:rsidRDefault="006A57A4" w:rsidP="00E028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-</w:t>
            </w:r>
          </w:p>
        </w:tc>
      </w:tr>
    </w:tbl>
    <w:p w14:paraId="42BB12B0" w14:textId="77777777" w:rsidR="008A5C14" w:rsidRPr="00200EF1" w:rsidRDefault="008A5C14" w:rsidP="00D54A92">
      <w:pPr>
        <w:rPr>
          <w:lang w:val="en-US"/>
        </w:rPr>
      </w:pPr>
    </w:p>
    <w:sectPr w:rsidR="008A5C14" w:rsidRPr="00200EF1" w:rsidSect="00D54A9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134" w:bottom="85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A6F609" w14:textId="77777777" w:rsidR="00223202" w:rsidRDefault="00223202" w:rsidP="008F6892">
      <w:pPr>
        <w:spacing w:after="0" w:line="240" w:lineRule="auto"/>
      </w:pPr>
      <w:r>
        <w:separator/>
      </w:r>
    </w:p>
  </w:endnote>
  <w:endnote w:type="continuationSeparator" w:id="0">
    <w:p w14:paraId="76EA8987" w14:textId="77777777" w:rsidR="00223202" w:rsidRDefault="00223202" w:rsidP="008F68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0B9371" w14:textId="77777777" w:rsidR="008F6892" w:rsidRDefault="008F6892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4DB87A" w14:textId="77777777" w:rsidR="008F6892" w:rsidRDefault="008F6892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60AA52" w14:textId="77777777" w:rsidR="008F6892" w:rsidRDefault="008F6892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3CE530" w14:textId="77777777" w:rsidR="00223202" w:rsidRDefault="00223202" w:rsidP="008F6892">
      <w:pPr>
        <w:spacing w:after="0" w:line="240" w:lineRule="auto"/>
      </w:pPr>
      <w:r>
        <w:separator/>
      </w:r>
    </w:p>
  </w:footnote>
  <w:footnote w:type="continuationSeparator" w:id="0">
    <w:p w14:paraId="65470872" w14:textId="77777777" w:rsidR="00223202" w:rsidRDefault="00223202" w:rsidP="008F68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7F0581" w14:textId="77777777" w:rsidR="008F6892" w:rsidRDefault="008F6892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48C956" w14:textId="77777777" w:rsidR="008F6892" w:rsidRDefault="008F6892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480F39" w14:textId="77777777" w:rsidR="008F6892" w:rsidRDefault="008F6892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FA1F24"/>
    <w:multiLevelType w:val="hybridMultilevel"/>
    <w:tmpl w:val="C1E05C9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350C37"/>
    <w:multiLevelType w:val="hybridMultilevel"/>
    <w:tmpl w:val="897619B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7E5AB8"/>
    <w:multiLevelType w:val="hybridMultilevel"/>
    <w:tmpl w:val="15526A06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B4C7515"/>
    <w:multiLevelType w:val="hybridMultilevel"/>
    <w:tmpl w:val="08E2275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DA6F96"/>
    <w:multiLevelType w:val="hybridMultilevel"/>
    <w:tmpl w:val="599AD46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4054C9"/>
    <w:multiLevelType w:val="hybridMultilevel"/>
    <w:tmpl w:val="E02A6EE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1047C9"/>
    <w:multiLevelType w:val="hybridMultilevel"/>
    <w:tmpl w:val="6906A75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5D95F41"/>
    <w:multiLevelType w:val="hybridMultilevel"/>
    <w:tmpl w:val="E7066E2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9592469"/>
    <w:multiLevelType w:val="hybridMultilevel"/>
    <w:tmpl w:val="01E85B9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A9569B4"/>
    <w:multiLevelType w:val="hybridMultilevel"/>
    <w:tmpl w:val="D632B79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8A191D"/>
    <w:multiLevelType w:val="hybridMultilevel"/>
    <w:tmpl w:val="4B2AF9E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CE2A3F"/>
    <w:multiLevelType w:val="hybridMultilevel"/>
    <w:tmpl w:val="FC26E44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1115363">
    <w:abstractNumId w:val="2"/>
  </w:num>
  <w:num w:numId="2" w16cid:durableId="1724056240">
    <w:abstractNumId w:val="7"/>
  </w:num>
  <w:num w:numId="3" w16cid:durableId="1415083376">
    <w:abstractNumId w:val="4"/>
  </w:num>
  <w:num w:numId="4" w16cid:durableId="1590263550">
    <w:abstractNumId w:val="0"/>
  </w:num>
  <w:num w:numId="5" w16cid:durableId="1586913776">
    <w:abstractNumId w:val="10"/>
  </w:num>
  <w:num w:numId="6" w16cid:durableId="1518928871">
    <w:abstractNumId w:val="1"/>
  </w:num>
  <w:num w:numId="7" w16cid:durableId="995062473">
    <w:abstractNumId w:val="8"/>
  </w:num>
  <w:num w:numId="8" w16cid:durableId="849567686">
    <w:abstractNumId w:val="3"/>
  </w:num>
  <w:num w:numId="9" w16cid:durableId="1400589495">
    <w:abstractNumId w:val="5"/>
  </w:num>
  <w:num w:numId="10" w16cid:durableId="1204636185">
    <w:abstractNumId w:val="11"/>
  </w:num>
  <w:num w:numId="11" w16cid:durableId="145823810">
    <w:abstractNumId w:val="9"/>
  </w:num>
  <w:num w:numId="12" w16cid:durableId="149248385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00EF1"/>
    <w:rsid w:val="00200EF1"/>
    <w:rsid w:val="00223202"/>
    <w:rsid w:val="003749BA"/>
    <w:rsid w:val="006A57A4"/>
    <w:rsid w:val="007438A7"/>
    <w:rsid w:val="00775E81"/>
    <w:rsid w:val="0086083B"/>
    <w:rsid w:val="008A5C14"/>
    <w:rsid w:val="008F6892"/>
    <w:rsid w:val="00B046E3"/>
    <w:rsid w:val="00D54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B69C5E"/>
  <w15:docId w15:val="{378D1841-4387-4F0D-8405-101420AE0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it-IT" w:eastAsia="zh-TW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00EF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200EF1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8F689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F6892"/>
  </w:style>
  <w:style w:type="paragraph" w:styleId="Pidipagina">
    <w:name w:val="footer"/>
    <w:basedOn w:val="Normale"/>
    <w:link w:val="PidipaginaCarattere"/>
    <w:uiPriority w:val="99"/>
    <w:unhideWhenUsed/>
    <w:rsid w:val="008F689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F68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33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0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oardo</dc:creator>
  <cp:lastModifiedBy>Francesca Magnoni - Ethos</cp:lastModifiedBy>
  <cp:revision>2</cp:revision>
  <dcterms:created xsi:type="dcterms:W3CDTF">2026-02-25T08:35:00Z</dcterms:created>
  <dcterms:modified xsi:type="dcterms:W3CDTF">2026-02-25T08:35:00Z</dcterms:modified>
</cp:coreProperties>
</file>